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4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1082"/>
        <w:gridCol w:w="1885"/>
        <w:gridCol w:w="1200"/>
        <w:gridCol w:w="1659"/>
        <w:gridCol w:w="1200"/>
        <w:gridCol w:w="1466"/>
        <w:gridCol w:w="1322"/>
        <w:gridCol w:w="1046"/>
      </w:tblGrid>
      <w:tr>
        <w:trPr>
          <w:trHeight w:val="30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ll ID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ell type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5SLR CGIs 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5SLR SE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Other CGIs 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Other SE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. 5SLR CGIs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. other CGI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it-IT"/>
              </w:rPr>
            </w:pPr>
            <w:r>
              <w:rPr>
                <w:rFonts w:eastAsia="Times New Roman"/>
                <w:b/>
                <w:bCs/>
                <w:color w:val="FF0000"/>
                <w:lang w:eastAsia="it-IT"/>
              </w:rPr>
              <w:t>Bootstrap p-value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k293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1327453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851136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.4587437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828709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58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color w:val="FF0000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CF-7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718967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41106012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.8460073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9918481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0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93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177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pg2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.0435607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04318492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094329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797811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93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115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mk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.4722947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31296117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.03342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9927342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59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B4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.01086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2683796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.5586888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8301359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59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T2-D1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1716962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67069663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017580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061011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22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39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9833137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41763614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5696860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11772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61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color w:val="FF0000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4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812736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692207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.5090929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348113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31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49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6493436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8891071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99533800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5394158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9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84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FF0000"/>
              </w:rPr>
            </w:pPr>
            <w:r>
              <w:rPr>
                <w:color w:val="FF0000"/>
              </w:rPr>
              <w:t>0.0256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5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438143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7195526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7518207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059277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77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09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5637674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470223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8573699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045972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84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FF0000"/>
              </w:rPr>
            </w:pPr>
            <w:r>
              <w:rPr>
                <w:color w:val="FF000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19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5594457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25525234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5232279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365955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0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90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FF0000"/>
              </w:rPr>
            </w:pPr>
            <w:r>
              <w:rPr>
                <w:color w:val="FF0000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10803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81767807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0871342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.740443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913789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88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color w:val="FF0000"/>
              </w:rPr>
              <w:t>2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8612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46617254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2491249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019253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35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AEpi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34258164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3871897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8469159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668094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76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color w:val="FF0000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F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0116628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22057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6776923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138466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90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color w:val="FF0000"/>
              </w:rPr>
              <w:t>3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M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.63751329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1430818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3883855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339969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37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Epi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0238529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2245266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1359130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173261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8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38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color w:val="FF0000"/>
              </w:rPr>
              <w:t>3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PEpi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3110958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4318102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304425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114004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46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ME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65511539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28904814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0992835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093885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56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NPCEpi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.668670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3489542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8929835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9688426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16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RCEpi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.1612029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698717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8049963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272315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56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SMMtube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9583867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8350565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.038127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722535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9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21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HBE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67249906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25910838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265131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885555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89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color w:val="FF0000"/>
              </w:rPr>
              <w:t>2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m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9063671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7897318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5703823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436746</w:t>
            </w:r>
          </w:p>
        </w:tc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0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70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1:15:00Z</dcterms:created>
  <dc:creator>Prof.Cocozza</dc:creator>
  <dc:description/>
  <cp:keywords/>
  <dc:language>en-US</dc:language>
  <cp:lastModifiedBy>Gennaro Miele</cp:lastModifiedBy>
  <dcterms:modified xsi:type="dcterms:W3CDTF">2011-06-28T12:30:00Z</dcterms:modified>
  <cp:revision>6</cp:revision>
  <dc:subject/>
  <dc:title/>
</cp:coreProperties>
</file>